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B6ECE" w14:textId="77777777" w:rsidR="00875D3A" w:rsidRPr="00CB2179" w:rsidRDefault="00875D3A" w:rsidP="00875D3A">
      <w:pPr>
        <w:spacing w:before="240"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B2179">
        <w:rPr>
          <w:rFonts w:ascii="Times New Roman" w:hAnsi="Times New Roman" w:cs="Times New Roman"/>
          <w:b/>
          <w:sz w:val="24"/>
          <w:szCs w:val="24"/>
        </w:rPr>
        <w:t xml:space="preserve">Table S1. Descriptive information for the covariates for all sites. A) continuous variables, B) dominant tree species and C) Pearson correlations for the climate and elevation variables.  </w:t>
      </w:r>
    </w:p>
    <w:p w14:paraId="4586A935" w14:textId="77777777" w:rsidR="00875D3A" w:rsidRPr="00CB2179" w:rsidRDefault="00875D3A" w:rsidP="00875D3A">
      <w:pPr>
        <w:spacing w:before="120"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B2179">
        <w:rPr>
          <w:rFonts w:ascii="Times New Roman" w:hAnsi="Times New Roman" w:cs="Times New Roman"/>
          <w:b/>
          <w:sz w:val="24"/>
          <w:szCs w:val="24"/>
        </w:rPr>
        <w:t>(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4"/>
        <w:gridCol w:w="756"/>
        <w:gridCol w:w="876"/>
        <w:gridCol w:w="950"/>
        <w:gridCol w:w="763"/>
        <w:gridCol w:w="756"/>
      </w:tblGrid>
      <w:tr w:rsidR="00875D3A" w:rsidRPr="00CB2179" w14:paraId="41EB9536" w14:textId="77777777" w:rsidTr="00B41F2A">
        <w:tc>
          <w:tcPr>
            <w:tcW w:w="0" w:type="auto"/>
          </w:tcPr>
          <w:p w14:paraId="5A161DF6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</w:tcPr>
          <w:p w14:paraId="1D8839B1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0" w:type="auto"/>
          </w:tcPr>
          <w:p w14:paraId="0E19EE2E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0" w:type="auto"/>
          </w:tcPr>
          <w:p w14:paraId="13D31B01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</w:tcPr>
          <w:p w14:paraId="24BFA2FF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14:paraId="66DCDBDD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875D3A" w:rsidRPr="00CB2179" w14:paraId="2EBE8A9E" w14:textId="77777777" w:rsidTr="00B41F2A">
        <w:tc>
          <w:tcPr>
            <w:tcW w:w="0" w:type="auto"/>
          </w:tcPr>
          <w:p w14:paraId="05C80FFD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Aspect (Degrees)</w:t>
            </w:r>
          </w:p>
        </w:tc>
        <w:tc>
          <w:tcPr>
            <w:tcW w:w="0" w:type="auto"/>
          </w:tcPr>
          <w:p w14:paraId="671A0871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0" w:type="auto"/>
          </w:tcPr>
          <w:p w14:paraId="6CC2C558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359.8</w:t>
            </w:r>
          </w:p>
        </w:tc>
        <w:tc>
          <w:tcPr>
            <w:tcW w:w="0" w:type="auto"/>
          </w:tcPr>
          <w:p w14:paraId="0719A933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8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7E7CB01D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81.5</w:t>
            </w:r>
          </w:p>
        </w:tc>
        <w:tc>
          <w:tcPr>
            <w:tcW w:w="0" w:type="auto"/>
          </w:tcPr>
          <w:p w14:paraId="107D3748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0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75D3A" w:rsidRPr="00CB2179" w14:paraId="187C2E3E" w14:textId="77777777" w:rsidTr="00B41F2A">
        <w:tc>
          <w:tcPr>
            <w:tcW w:w="0" w:type="auto"/>
          </w:tcPr>
          <w:p w14:paraId="5ED8917C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Elevation (m ASL)</w:t>
            </w:r>
          </w:p>
        </w:tc>
        <w:tc>
          <w:tcPr>
            <w:tcW w:w="0" w:type="auto"/>
          </w:tcPr>
          <w:p w14:paraId="355223D4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295.4</w:t>
            </w:r>
          </w:p>
        </w:tc>
        <w:tc>
          <w:tcPr>
            <w:tcW w:w="0" w:type="auto"/>
          </w:tcPr>
          <w:p w14:paraId="2B35576E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22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867E184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79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4435488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811.1</w:t>
            </w:r>
          </w:p>
        </w:tc>
        <w:tc>
          <w:tcPr>
            <w:tcW w:w="0" w:type="auto"/>
          </w:tcPr>
          <w:p w14:paraId="260E9523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87.9</w:t>
            </w:r>
          </w:p>
        </w:tc>
      </w:tr>
      <w:tr w:rsidR="00875D3A" w:rsidRPr="00CB2179" w14:paraId="0138775A" w14:textId="77777777" w:rsidTr="00B41F2A">
        <w:tc>
          <w:tcPr>
            <w:tcW w:w="0" w:type="auto"/>
          </w:tcPr>
          <w:p w14:paraId="6F06C1C9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 xml:space="preserve"> Days Max Daily Temp &gt; 30</w:t>
            </w:r>
          </w:p>
        </w:tc>
        <w:tc>
          <w:tcPr>
            <w:tcW w:w="0" w:type="auto"/>
          </w:tcPr>
          <w:p w14:paraId="71451DE0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0397FCE9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0" w:type="auto"/>
          </w:tcPr>
          <w:p w14:paraId="78CE24B9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14:paraId="1763C23F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0" w:type="auto"/>
          </w:tcPr>
          <w:p w14:paraId="691FBA3C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</w:tr>
      <w:tr w:rsidR="00875D3A" w:rsidRPr="00CB2179" w14:paraId="6DA05087" w14:textId="77777777" w:rsidTr="00B41F2A">
        <w:tc>
          <w:tcPr>
            <w:tcW w:w="0" w:type="auto"/>
          </w:tcPr>
          <w:p w14:paraId="6E476C38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 xml:space="preserve"> Days Max Daily Temp &gt; 35</w:t>
            </w:r>
          </w:p>
        </w:tc>
        <w:tc>
          <w:tcPr>
            <w:tcW w:w="0" w:type="auto"/>
          </w:tcPr>
          <w:p w14:paraId="450F86D9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FB5046D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5E77C261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368FBF3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0" w:type="auto"/>
          </w:tcPr>
          <w:p w14:paraId="5D9664A7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875D3A" w:rsidRPr="00CB2179" w14:paraId="6C448494" w14:textId="77777777" w:rsidTr="00B41F2A">
        <w:tc>
          <w:tcPr>
            <w:tcW w:w="0" w:type="auto"/>
          </w:tcPr>
          <w:p w14:paraId="3A3E4088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No Days Min Daily Temp &gt; 20</w:t>
            </w:r>
          </w:p>
        </w:tc>
        <w:tc>
          <w:tcPr>
            <w:tcW w:w="0" w:type="auto"/>
          </w:tcPr>
          <w:p w14:paraId="013E740E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3F6FDF9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457A1ED6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78FDD3D3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0" w:type="auto"/>
          </w:tcPr>
          <w:p w14:paraId="3CB44EEC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875D3A" w:rsidRPr="00CB2179" w14:paraId="19339E82" w14:textId="77777777" w:rsidTr="00B41F2A">
        <w:tc>
          <w:tcPr>
            <w:tcW w:w="0" w:type="auto"/>
          </w:tcPr>
          <w:p w14:paraId="1B9F2199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Number of Hollow Bearing Trees</w:t>
            </w:r>
          </w:p>
        </w:tc>
        <w:tc>
          <w:tcPr>
            <w:tcW w:w="0" w:type="auto"/>
          </w:tcPr>
          <w:p w14:paraId="42D89990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A87FEE2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1E49E837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45E3DBB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0" w:type="auto"/>
          </w:tcPr>
          <w:p w14:paraId="7E72E7CD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875D3A" w:rsidRPr="00CB2179" w14:paraId="2E6090F4" w14:textId="77777777" w:rsidTr="00B41F2A">
        <w:tc>
          <w:tcPr>
            <w:tcW w:w="0" w:type="auto"/>
          </w:tcPr>
          <w:p w14:paraId="6C549E97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Slope (Degrees)</w:t>
            </w:r>
          </w:p>
        </w:tc>
        <w:tc>
          <w:tcPr>
            <w:tcW w:w="0" w:type="auto"/>
          </w:tcPr>
          <w:p w14:paraId="0554FDFF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0" w:type="auto"/>
          </w:tcPr>
          <w:p w14:paraId="28A0CBEC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0" w:type="auto"/>
          </w:tcPr>
          <w:p w14:paraId="3BBBDD9F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1320224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688EFB3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75D3A" w:rsidRPr="00CB2179" w14:paraId="464BEEE7" w14:textId="77777777" w:rsidTr="00B41F2A">
        <w:tc>
          <w:tcPr>
            <w:tcW w:w="0" w:type="auto"/>
          </w:tcPr>
          <w:p w14:paraId="49A59BD5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Topographic Wetness Index</w:t>
            </w:r>
          </w:p>
        </w:tc>
        <w:tc>
          <w:tcPr>
            <w:tcW w:w="0" w:type="auto"/>
          </w:tcPr>
          <w:p w14:paraId="7158273F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0" w:type="auto"/>
          </w:tcPr>
          <w:p w14:paraId="5DE6992A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14:paraId="728ED511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C90F432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FF5084B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</w:tbl>
    <w:p w14:paraId="6A18DC99" w14:textId="77777777" w:rsidR="00875D3A" w:rsidRPr="00CB2179" w:rsidRDefault="00875D3A" w:rsidP="00875D3A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6D3BAC3" w14:textId="77777777" w:rsidR="00875D3A" w:rsidRPr="00CB2179" w:rsidRDefault="00875D3A" w:rsidP="00875D3A">
      <w:pPr>
        <w:spacing w:before="120"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B2179">
        <w:rPr>
          <w:rFonts w:ascii="Times New Roman" w:hAnsi="Times New Roman" w:cs="Times New Roman"/>
          <w:b/>
          <w:sz w:val="24"/>
          <w:szCs w:val="24"/>
          <w:u w:val="single"/>
        </w:rPr>
        <w:t>(B) Dominant spe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0"/>
        <w:gridCol w:w="1070"/>
        <w:gridCol w:w="1349"/>
      </w:tblGrid>
      <w:tr w:rsidR="00875D3A" w:rsidRPr="00CB2179" w14:paraId="7D6CB02D" w14:textId="77777777" w:rsidTr="00B41F2A">
        <w:tc>
          <w:tcPr>
            <w:tcW w:w="0" w:type="auto"/>
          </w:tcPr>
          <w:p w14:paraId="13B0BB3C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b/>
                <w:sz w:val="24"/>
                <w:szCs w:val="24"/>
              </w:rPr>
              <w:t>Tree species</w:t>
            </w:r>
          </w:p>
        </w:tc>
        <w:tc>
          <w:tcPr>
            <w:tcW w:w="0" w:type="auto"/>
          </w:tcPr>
          <w:p w14:paraId="7E0BB1F4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0" w:type="auto"/>
          </w:tcPr>
          <w:p w14:paraId="21B6D095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b/>
                <w:sz w:val="24"/>
                <w:szCs w:val="24"/>
              </w:rPr>
              <w:t>Percentage</w:t>
            </w:r>
          </w:p>
        </w:tc>
      </w:tr>
      <w:tr w:rsidR="00875D3A" w:rsidRPr="00CB2179" w14:paraId="5A7C360D" w14:textId="77777777" w:rsidTr="00B41F2A">
        <w:tc>
          <w:tcPr>
            <w:tcW w:w="0" w:type="auto"/>
          </w:tcPr>
          <w:p w14:paraId="4DAFBC90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CB2179">
              <w:rPr>
                <w:rFonts w:ascii="Times New Roman" w:hAnsi="Times New Roman" w:cs="Times New Roman"/>
                <w:i/>
                <w:sz w:val="24"/>
                <w:szCs w:val="24"/>
              </w:rPr>
              <w:t>delegatensis</w:t>
            </w:r>
            <w:proofErr w:type="spellEnd"/>
          </w:p>
        </w:tc>
        <w:tc>
          <w:tcPr>
            <w:tcW w:w="0" w:type="auto"/>
          </w:tcPr>
          <w:p w14:paraId="69E1B0DC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124ACBE1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0.5%</w:t>
            </w:r>
          </w:p>
        </w:tc>
      </w:tr>
      <w:tr w:rsidR="00875D3A" w:rsidRPr="00CB2179" w14:paraId="1653D2E8" w14:textId="77777777" w:rsidTr="00B41F2A">
        <w:tc>
          <w:tcPr>
            <w:tcW w:w="0" w:type="auto"/>
          </w:tcPr>
          <w:p w14:paraId="6A327D37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CB2179">
              <w:rPr>
                <w:rFonts w:ascii="Times New Roman" w:hAnsi="Times New Roman" w:cs="Times New Roman"/>
                <w:i/>
                <w:sz w:val="24"/>
                <w:szCs w:val="24"/>
              </w:rPr>
              <w:t>nitens</w:t>
            </w:r>
            <w:proofErr w:type="spellEnd"/>
          </w:p>
        </w:tc>
        <w:tc>
          <w:tcPr>
            <w:tcW w:w="0" w:type="auto"/>
          </w:tcPr>
          <w:p w14:paraId="2DFAA7C9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40386B7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3.7%</w:t>
            </w:r>
          </w:p>
        </w:tc>
      </w:tr>
      <w:tr w:rsidR="00875D3A" w:rsidRPr="00CB2179" w14:paraId="79348D11" w14:textId="77777777" w:rsidTr="00B41F2A">
        <w:tc>
          <w:tcPr>
            <w:tcW w:w="0" w:type="auto"/>
          </w:tcPr>
          <w:p w14:paraId="28CEB924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CB2179">
              <w:rPr>
                <w:rFonts w:ascii="Times New Roman" w:hAnsi="Times New Roman" w:cs="Times New Roman"/>
                <w:i/>
                <w:sz w:val="24"/>
                <w:szCs w:val="24"/>
              </w:rPr>
              <w:t>regnans</w:t>
            </w:r>
            <w:proofErr w:type="spellEnd"/>
          </w:p>
        </w:tc>
        <w:tc>
          <w:tcPr>
            <w:tcW w:w="0" w:type="auto"/>
          </w:tcPr>
          <w:p w14:paraId="1DA17006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0" w:type="auto"/>
          </w:tcPr>
          <w:p w14:paraId="555356C4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76.4%</w:t>
            </w:r>
          </w:p>
        </w:tc>
      </w:tr>
      <w:tr w:rsidR="00875D3A" w:rsidRPr="00CB2179" w14:paraId="3BA92209" w14:textId="77777777" w:rsidTr="00B41F2A">
        <w:tc>
          <w:tcPr>
            <w:tcW w:w="0" w:type="auto"/>
          </w:tcPr>
          <w:p w14:paraId="7014CCA5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0" w:type="auto"/>
          </w:tcPr>
          <w:p w14:paraId="68FBBF5D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1CE94281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9.3%</w:t>
            </w:r>
          </w:p>
        </w:tc>
      </w:tr>
    </w:tbl>
    <w:p w14:paraId="628B7E92" w14:textId="77777777" w:rsidR="00875D3A" w:rsidRDefault="00875D3A" w:rsidP="00875D3A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14:paraId="1C8395EF" w14:textId="77777777" w:rsidR="00875D3A" w:rsidRPr="00CB2179" w:rsidRDefault="00875D3A" w:rsidP="00875D3A">
      <w:pPr>
        <w:spacing w:before="120"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B2179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(C) Correlation amongst the climate covariates and elevation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6"/>
        <w:gridCol w:w="1734"/>
        <w:gridCol w:w="2398"/>
        <w:gridCol w:w="2372"/>
      </w:tblGrid>
      <w:tr w:rsidR="00875D3A" w:rsidRPr="00CB2179" w14:paraId="6479C5CB" w14:textId="77777777" w:rsidTr="00B41F2A">
        <w:tc>
          <w:tcPr>
            <w:tcW w:w="0" w:type="auto"/>
          </w:tcPr>
          <w:p w14:paraId="7F1BC511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6415CF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Elevation (m ASL)</w:t>
            </w:r>
          </w:p>
        </w:tc>
        <w:tc>
          <w:tcPr>
            <w:tcW w:w="0" w:type="auto"/>
          </w:tcPr>
          <w:p w14:paraId="05A59120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No Days Max Daily Temp &gt; 35</w:t>
            </w:r>
          </w:p>
        </w:tc>
        <w:tc>
          <w:tcPr>
            <w:tcW w:w="0" w:type="auto"/>
          </w:tcPr>
          <w:p w14:paraId="3BBD33D2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No Days Min Daily Temp &gt; 20</w:t>
            </w:r>
          </w:p>
        </w:tc>
      </w:tr>
      <w:tr w:rsidR="00875D3A" w:rsidRPr="00CB2179" w14:paraId="5BFCC6B1" w14:textId="77777777" w:rsidTr="00B41F2A">
        <w:tc>
          <w:tcPr>
            <w:tcW w:w="0" w:type="auto"/>
          </w:tcPr>
          <w:p w14:paraId="2EA5FA07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Elevation (m ASL)</w:t>
            </w:r>
          </w:p>
        </w:tc>
        <w:tc>
          <w:tcPr>
            <w:tcW w:w="0" w:type="auto"/>
          </w:tcPr>
          <w:p w14:paraId="3075ACFF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14:paraId="2D7A6CEF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57</w:t>
            </w:r>
          </w:p>
        </w:tc>
        <w:tc>
          <w:tcPr>
            <w:tcW w:w="0" w:type="auto"/>
          </w:tcPr>
          <w:p w14:paraId="4CB1CC70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29</w:t>
            </w:r>
          </w:p>
        </w:tc>
      </w:tr>
      <w:tr w:rsidR="00875D3A" w:rsidRPr="00CB2179" w14:paraId="3C8FF8CA" w14:textId="77777777" w:rsidTr="00B41F2A">
        <w:tc>
          <w:tcPr>
            <w:tcW w:w="0" w:type="auto"/>
          </w:tcPr>
          <w:p w14:paraId="0B5F649F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 xml:space="preserve"> Days Max Daily Temp &gt; 35</w:t>
            </w:r>
          </w:p>
        </w:tc>
        <w:tc>
          <w:tcPr>
            <w:tcW w:w="0" w:type="auto"/>
          </w:tcPr>
          <w:p w14:paraId="65A3E5F3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-0.857</w:t>
            </w:r>
          </w:p>
        </w:tc>
        <w:tc>
          <w:tcPr>
            <w:tcW w:w="0" w:type="auto"/>
          </w:tcPr>
          <w:p w14:paraId="5BB99256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14:paraId="792FDF21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</w:tr>
      <w:tr w:rsidR="00875D3A" w:rsidRPr="00CB2179" w14:paraId="355A262E" w14:textId="77777777" w:rsidTr="00B41F2A">
        <w:tc>
          <w:tcPr>
            <w:tcW w:w="0" w:type="auto"/>
          </w:tcPr>
          <w:p w14:paraId="7A482456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 xml:space="preserve"> Days Min Daily Temp &gt; 20</w:t>
            </w:r>
          </w:p>
        </w:tc>
        <w:tc>
          <w:tcPr>
            <w:tcW w:w="0" w:type="auto"/>
          </w:tcPr>
          <w:p w14:paraId="3CA6F7F8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-0.729</w:t>
            </w:r>
          </w:p>
        </w:tc>
        <w:tc>
          <w:tcPr>
            <w:tcW w:w="0" w:type="auto"/>
          </w:tcPr>
          <w:p w14:paraId="6C83C154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179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0" w:type="auto"/>
          </w:tcPr>
          <w:p w14:paraId="159CA45C" w14:textId="77777777" w:rsidR="00875D3A" w:rsidRPr="00CB2179" w:rsidRDefault="00875D3A" w:rsidP="00B41F2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5E77747F" w14:textId="77777777" w:rsidR="00875D3A" w:rsidRPr="00CB2179" w:rsidRDefault="00875D3A" w:rsidP="00875D3A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C46B8EE" w14:textId="77777777" w:rsidR="00711AFC" w:rsidRDefault="00711AFC"/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D3A"/>
    <w:rsid w:val="001336A4"/>
    <w:rsid w:val="00711AFC"/>
    <w:rsid w:val="00875D3A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C08E1"/>
  <w15:chartTrackingRefBased/>
  <w15:docId w15:val="{247F893B-22D9-442B-895D-5E8C5CEC3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5D3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2-03-18T03:02:00Z</dcterms:created>
  <dcterms:modified xsi:type="dcterms:W3CDTF">2022-03-18T03:03:00Z</dcterms:modified>
</cp:coreProperties>
</file>